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F7957" w14:textId="77777777" w:rsidR="00174BDE" w:rsidRDefault="00174BDE" w:rsidP="00174BDE">
      <w:pPr>
        <w:rPr>
          <w:rFonts w:hint="eastAsia"/>
        </w:rPr>
      </w:pPr>
    </w:p>
    <w:p w14:paraId="5EDEC1BF" w14:textId="6F11ECC2" w:rsidR="00174BDE" w:rsidRDefault="00174BDE" w:rsidP="00680A38">
      <w:pPr>
        <w:ind w:leftChars="-810" w:left="-1701"/>
        <w:rPr>
          <w:rFonts w:ascii="Times New Roman" w:hAnsi="Times New Roman" w:cs="Times New Roman" w:hint="eastAsia"/>
          <w:sz w:val="24"/>
          <w:szCs w:val="24"/>
        </w:rPr>
      </w:pPr>
      <w:r w:rsidRPr="00587F8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587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arman c</w:t>
      </w:r>
      <w:r w:rsidRPr="00587F8A">
        <w:rPr>
          <w:rFonts w:ascii="Times New Roman" w:hAnsi="Times New Roman" w:cs="Times New Roman"/>
          <w:sz w:val="24"/>
          <w:szCs w:val="24"/>
        </w:rPr>
        <w:t>orrelation coefficients and P-value between clinical indexes’ change and</w:t>
      </w:r>
      <w:r w:rsidRPr="00587F8A">
        <w:rPr>
          <w:rFonts w:ascii="Times New Roman" w:hAnsi="Times New Roman" w:cs="Times New Roman"/>
          <w:sz w:val="28"/>
          <w:szCs w:val="28"/>
        </w:rPr>
        <w:t xml:space="preserve"> </w:t>
      </w:r>
      <w:r w:rsidRPr="00587F8A">
        <w:rPr>
          <w:rFonts w:ascii="Times New Roman" w:hAnsi="Times New Roman" w:cs="Times New Roman"/>
          <w:sz w:val="24"/>
          <w:szCs w:val="24"/>
        </w:rPr>
        <w:t>diseases-associated</w:t>
      </w:r>
      <w:r>
        <w:rPr>
          <w:rFonts w:ascii="Times New Roman" w:hAnsi="Times New Roman" w:cs="Times New Roman"/>
          <w:sz w:val="24"/>
          <w:szCs w:val="24"/>
        </w:rPr>
        <w:t xml:space="preserve"> indexes</w:t>
      </w:r>
      <w:bookmarkStart w:id="0" w:name="_GoBack"/>
      <w:bookmarkEnd w:id="0"/>
    </w:p>
    <w:tbl>
      <w:tblPr>
        <w:tblpPr w:leftFromText="180" w:rightFromText="180" w:vertAnchor="page" w:horzAnchor="margin" w:tblpXSpec="center" w:tblpY="8056"/>
        <w:tblW w:w="113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24"/>
        <w:gridCol w:w="638"/>
        <w:gridCol w:w="850"/>
        <w:gridCol w:w="982"/>
        <w:gridCol w:w="1071"/>
        <w:gridCol w:w="638"/>
        <w:gridCol w:w="1333"/>
        <w:gridCol w:w="1324"/>
        <w:gridCol w:w="1400"/>
      </w:tblGrid>
      <w:tr w:rsidR="00174BDE" w:rsidRPr="00A85F35" w14:paraId="1F7CEA8A" w14:textId="77777777" w:rsidTr="00174BDE">
        <w:trPr>
          <w:trHeight w:val="247"/>
        </w:trPr>
        <w:tc>
          <w:tcPr>
            <w:tcW w:w="31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56A686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3F5C97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CFD4B6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202B60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ance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2CD2DE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A29C6A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575B75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ip_shann</w:t>
            </w:r>
            <w:proofErr w:type="spellEnd"/>
          </w:p>
        </w:tc>
        <w:tc>
          <w:tcPr>
            <w:tcW w:w="13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5C863F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or_sh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970A8F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n_mean</w:t>
            </w:r>
            <w:proofErr w:type="spellEnd"/>
          </w:p>
        </w:tc>
      </w:tr>
      <w:tr w:rsidR="00174BDE" w:rsidRPr="00A85F35" w14:paraId="0CE4E710" w14:textId="77777777" w:rsidTr="00174BDE">
        <w:trPr>
          <w:trHeight w:val="247"/>
        </w:trPr>
        <w:tc>
          <w:tcPr>
            <w:tcW w:w="31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3E7AC4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ol</w:t>
            </w:r>
          </w:p>
        </w:tc>
        <w:tc>
          <w:tcPr>
            <w:tcW w:w="63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F8616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BCBE9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9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E7DC73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0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0119D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63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48524C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3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8A129D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3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F8E52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4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7CEEE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 w:rsidR="00174BDE" w:rsidRPr="00A85F35" w14:paraId="66E44E13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44810291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_pain_score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44C3F88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2E097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D2EEC6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C2F3B9F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B0F42AA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7D4FF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972B41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74AB8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174BDE" w:rsidRPr="00A85F35" w14:paraId="47302C96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5F94236A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ecation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11F84A8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30F12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D9F5F8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61F632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D2C9F98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3F379C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E93FFB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EC503D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</w:tr>
      <w:tr w:rsidR="00174BDE" w:rsidRPr="00A85F35" w14:paraId="4BCFCF69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1E2B5128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ous_stool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ED53D2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96ED6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A1EA77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50C582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59E9FAA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160324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2746D8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9AE1A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174BDE" w:rsidRPr="00A85F35" w14:paraId="3404CC74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7E54BFC4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y_purulent_stool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44DAD2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F78643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E65F73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CE8B7F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6E55803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76E658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13997E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84502F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 w:rsidR="00174BDE" w:rsidRPr="00A85F35" w14:paraId="67C61DA5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37244C84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ol_form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6983DA5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81A6A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DE41C7B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325682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D19BFB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FDBB82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B3380C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DF8A3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</w:tr>
      <w:tr w:rsidR="00174BDE" w:rsidRPr="00A85F35" w14:paraId="75189DA8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366C2F97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nesmus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F6A75DD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38A076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170AE6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ADF6F9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8C913AD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504BE8B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20ECD83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EEED75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</w:tr>
      <w:tr w:rsidR="00174BDE" w:rsidRPr="00A85F35" w14:paraId="2664A939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4C65357C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etite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1C1AED6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5D2AF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74572A3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E4BA03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64D74DB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488D58A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2075032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4059CFF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</w:tr>
      <w:tr w:rsidR="00174BDE" w:rsidRPr="00A85F35" w14:paraId="7EC0234C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7EBCA73A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tal_status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6684CC4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55B5E0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52F0E78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94ADEFF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859A87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2A0B02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9938B1B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4C861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174BDE" w:rsidRPr="00A85F35" w14:paraId="58700553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2C1714BE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.cell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C8399DD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268C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A6AB505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AAF5E08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4B70AE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D295FDD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74F5A0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A3CC576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74BDE" w:rsidRPr="00A85F35" w14:paraId="182FC225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5C89299A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.cell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50DDABB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8CECFB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6C4A1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1639706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4A5710F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9EF28E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77015206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B4B92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174BDE" w:rsidRPr="00A85F35" w14:paraId="52C165ED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7B37C906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.cell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Induced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627E53D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922AF4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986ABA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E741DC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7A73BBB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5AB1FA5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0E9C4F4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35671C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174BDE" w:rsidRPr="00A85F35" w14:paraId="7964C0A1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607028BF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C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9D82245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A786B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CE7BF32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19EBB26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17EA6C6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2D0F171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4CB4B1A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0CF01F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</w:tr>
      <w:tr w:rsidR="00174BDE" w:rsidRPr="00A85F35" w14:paraId="60AC898F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293EEBDB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K.cell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hange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DEB04B3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0468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D3F956C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B540FFF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2F69994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96EAAFE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5A29F27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C05C95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174BDE" w:rsidRPr="00A85F35" w14:paraId="03E7B537" w14:textId="77777777" w:rsidTr="00174BDE">
        <w:trPr>
          <w:trHeight w:val="247"/>
        </w:trPr>
        <w:tc>
          <w:tcPr>
            <w:tcW w:w="3124" w:type="dxa"/>
            <w:shd w:val="clear" w:color="auto" w:fill="auto"/>
            <w:noWrap/>
            <w:vAlign w:val="center"/>
            <w:hideMark/>
          </w:tcPr>
          <w:p w14:paraId="56260D16" w14:textId="77777777" w:rsidR="00174BDE" w:rsidRPr="00D87E73" w:rsidRDefault="00174BDE" w:rsidP="00174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</w:t>
            </w:r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_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._change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CD0F28A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5610A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E988C5B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D4D6316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CDF2FA4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9336898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44043AC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70D6A9" w14:textId="77777777" w:rsidR="00174BDE" w:rsidRPr="00D87E73" w:rsidRDefault="00174BDE" w:rsidP="00174B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</w:tr>
    </w:tbl>
    <w:p w14:paraId="00368EBD" w14:textId="77777777" w:rsidR="00174BDE" w:rsidRDefault="00174BDE" w:rsidP="00680A38">
      <w:pPr>
        <w:rPr>
          <w:rFonts w:hint="eastAsia"/>
        </w:rPr>
      </w:pPr>
    </w:p>
    <w:tbl>
      <w:tblPr>
        <w:tblpPr w:leftFromText="180" w:rightFromText="180" w:vertAnchor="page" w:horzAnchor="margin" w:tblpXSpec="center" w:tblpY="2656"/>
        <w:tblW w:w="1152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25"/>
        <w:gridCol w:w="711"/>
        <w:gridCol w:w="856"/>
        <w:gridCol w:w="957"/>
        <w:gridCol w:w="1040"/>
        <w:gridCol w:w="711"/>
        <w:gridCol w:w="1338"/>
        <w:gridCol w:w="1414"/>
        <w:gridCol w:w="1376"/>
      </w:tblGrid>
      <w:tr w:rsidR="00174BDE" w:rsidRPr="004B4B07" w14:paraId="6B9EF3FB" w14:textId="77777777" w:rsidTr="00137286">
        <w:trPr>
          <w:trHeight w:val="268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0E9B9C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749D4A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C32481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5C562E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a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632370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535BC7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F49DD6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ip_shan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7EB97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or_sh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5D952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n_mean</w:t>
            </w:r>
            <w:proofErr w:type="spellEnd"/>
          </w:p>
        </w:tc>
      </w:tr>
      <w:tr w:rsidR="00174BDE" w:rsidRPr="004B4B07" w14:paraId="20B9C59B" w14:textId="77777777" w:rsidTr="00137286">
        <w:trPr>
          <w:trHeight w:val="268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02D22E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o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45FB11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BD722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D1E843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C829D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FA966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686062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465237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CCD95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</w:tr>
      <w:tr w:rsidR="00174BDE" w:rsidRPr="004B4B07" w14:paraId="06A2EBA5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E8262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inal_pain_score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CB07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B5871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CC743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51183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D7C99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1C14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1073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E2F21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1 </w:t>
            </w:r>
          </w:p>
        </w:tc>
      </w:tr>
      <w:tr w:rsidR="00174BDE" w:rsidRPr="004B4B07" w14:paraId="2B02A620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6C693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ecation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CC0A1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6C86B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361E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EA04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77C5E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ADAF2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E439E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C5B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2 </w:t>
            </w:r>
          </w:p>
        </w:tc>
      </w:tr>
      <w:tr w:rsidR="00174BDE" w:rsidRPr="004B4B07" w14:paraId="7BEAD6E4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BD199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ous_stool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4A85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B99B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5594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EB11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B9C7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E390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F8DE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48DA4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5 </w:t>
            </w:r>
          </w:p>
        </w:tc>
      </w:tr>
      <w:tr w:rsidR="00174BDE" w:rsidRPr="004B4B07" w14:paraId="0DB8998E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2F504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y_purulent_stool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E94F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57A9B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D72F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01B83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C49D4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930AB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CE41F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81E2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</w:tr>
      <w:tr w:rsidR="00174BDE" w:rsidRPr="004B4B07" w14:paraId="7B556102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78DA9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ol_form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28BA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33D1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B452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943B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85737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6C39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AD711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98522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2 </w:t>
            </w:r>
          </w:p>
        </w:tc>
      </w:tr>
      <w:tr w:rsidR="00174BDE" w:rsidRPr="004B4B07" w14:paraId="08CA1E65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78D14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nesmus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BFBC7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6CE0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A6FA7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A51B4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D3FEF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A69A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2E2A3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D53F1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9 </w:t>
            </w:r>
          </w:p>
        </w:tc>
      </w:tr>
      <w:tr w:rsidR="00174BDE" w:rsidRPr="004B4B07" w14:paraId="6A50ACCA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CB400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etite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23D64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F38E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15A5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38794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54029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B476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FF4F8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595C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0 </w:t>
            </w:r>
          </w:p>
        </w:tc>
      </w:tr>
      <w:tr w:rsidR="00174BDE" w:rsidRPr="004B4B07" w14:paraId="66FE871D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1C0FD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tal_status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56A33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7FA8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2B1E9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FF93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83D9F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0CEA8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4F154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AE56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5 </w:t>
            </w:r>
          </w:p>
        </w:tc>
      </w:tr>
      <w:tr w:rsidR="00174BDE" w:rsidRPr="004B4B07" w14:paraId="487C0B03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24B4F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.cell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0057F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F8CE9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DB432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69317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5CAA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C0E5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FA0E8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CDB0B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</w:tr>
      <w:tr w:rsidR="00174BDE" w:rsidRPr="004B4B07" w14:paraId="536FC74C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F6002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.cell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3187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EBB7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99D97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F84E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A1344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1FBE2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8E152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8E6E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174BDE" w:rsidRPr="004B4B07" w14:paraId="7779A4DE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D871B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.cell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Induced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4C62B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30B4E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59C3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6742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38A6F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2A4FC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0172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561E8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</w:tr>
      <w:tr w:rsidR="00174BDE" w:rsidRPr="004B4B07" w14:paraId="1F86AAB4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6E392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C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5028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EA82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568A3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BFCD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FDD2F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53170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6559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ECC7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3 </w:t>
            </w:r>
          </w:p>
        </w:tc>
      </w:tr>
      <w:tr w:rsidR="00174BDE" w:rsidRPr="004B4B07" w14:paraId="0B04C8C6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F7B15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K.cell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han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1973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3EB5B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8E6FE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2451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13A47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5952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8C1F5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588FB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</w:tr>
      <w:tr w:rsidR="00174BDE" w:rsidRPr="004B4B07" w14:paraId="3C53338D" w14:textId="77777777" w:rsidTr="00137286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70143" w14:textId="77777777" w:rsidR="00174BDE" w:rsidRPr="00D87E73" w:rsidRDefault="00174BDE" w:rsidP="001372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</w:t>
            </w:r>
            <w:proofErr w:type="gram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_</w:t>
            </w:r>
            <w:proofErr w:type="gramEnd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._ch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83D0F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B3A7F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FF001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73659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CC1F6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9B4B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77D3D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C916A" w14:textId="77777777" w:rsidR="00174BDE" w:rsidRPr="00D87E73" w:rsidRDefault="00174BDE" w:rsidP="001372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</w:tr>
    </w:tbl>
    <w:p w14:paraId="214CC67C" w14:textId="77777777" w:rsidR="00174BDE" w:rsidRDefault="00174BDE" w:rsidP="00680A38">
      <w:pPr>
        <w:rPr>
          <w:rFonts w:hint="eastAsia"/>
        </w:rPr>
      </w:pPr>
    </w:p>
    <w:p w14:paraId="19673FBE" w14:textId="77777777" w:rsidR="00174BDE" w:rsidRPr="00091405" w:rsidRDefault="00174BDE" w:rsidP="00174BDE">
      <w:pPr>
        <w:ind w:leftChars="-810" w:left="-1701"/>
        <w:rPr>
          <w:rFonts w:ascii="Times New Roman" w:hAnsi="Times New Roman" w:cs="Times New Roman"/>
        </w:rPr>
      </w:pPr>
      <w:r w:rsidRPr="00091405">
        <w:rPr>
          <w:rFonts w:ascii="Times New Roman" w:hAnsi="Times New Roman" w:cs="Times New Roman"/>
        </w:rPr>
        <w:t xml:space="preserve">Note. </w:t>
      </w:r>
      <w:proofErr w:type="spellStart"/>
      <w:r w:rsidRPr="00091405">
        <w:rPr>
          <w:rFonts w:ascii="Times New Roman" w:hAnsi="Times New Roman" w:cs="Times New Roman"/>
        </w:rPr>
        <w:t>reip_shann</w:t>
      </w:r>
      <w:proofErr w:type="spellEnd"/>
      <w:r w:rsidRPr="00091405">
        <w:rPr>
          <w:rFonts w:ascii="Times New Roman" w:hAnsi="Times New Roman" w:cs="Times New Roman"/>
        </w:rPr>
        <w:t xml:space="preserve"> = Shannon index of FMT recipient; </w:t>
      </w:r>
      <w:proofErr w:type="spellStart"/>
      <w:r w:rsidRPr="00091405">
        <w:rPr>
          <w:rFonts w:ascii="Times New Roman" w:hAnsi="Times New Roman" w:cs="Times New Roman"/>
        </w:rPr>
        <w:t>donor_shann</w:t>
      </w:r>
      <w:proofErr w:type="spellEnd"/>
      <w:r w:rsidRPr="00091405">
        <w:rPr>
          <w:rFonts w:ascii="Times New Roman" w:hAnsi="Times New Roman" w:cs="Times New Roman"/>
        </w:rPr>
        <w:t xml:space="preserve"> = Shannon index of FMT donor;</w:t>
      </w:r>
    </w:p>
    <w:p w14:paraId="29051472" w14:textId="77777777" w:rsidR="00174BDE" w:rsidRPr="00091405" w:rsidRDefault="00174BDE" w:rsidP="00174BDE">
      <w:pPr>
        <w:ind w:leftChars="-810" w:left="-1701"/>
        <w:rPr>
          <w:rFonts w:ascii="Times New Roman" w:hAnsi="Times New Roman" w:cs="Times New Roman"/>
        </w:rPr>
      </w:pPr>
      <w:r w:rsidRPr="00091405">
        <w:rPr>
          <w:rFonts w:ascii="Times New Roman" w:hAnsi="Times New Roman" w:cs="Times New Roman"/>
        </w:rPr>
        <w:t xml:space="preserve">     </w:t>
      </w:r>
      <w:proofErr w:type="spellStart"/>
      <w:r w:rsidRPr="00091405">
        <w:rPr>
          <w:rFonts w:ascii="Times New Roman" w:hAnsi="Times New Roman" w:cs="Times New Roman"/>
        </w:rPr>
        <w:t>shann_mean</w:t>
      </w:r>
      <w:proofErr w:type="spellEnd"/>
      <w:r w:rsidRPr="00091405">
        <w:rPr>
          <w:rFonts w:ascii="Times New Roman" w:hAnsi="Times New Roman" w:cs="Times New Roman"/>
        </w:rPr>
        <w:t xml:space="preserve"> = the average Shannon index of recipient and donor’ Shannon index;</w:t>
      </w:r>
    </w:p>
    <w:p w14:paraId="42EE2AA3" w14:textId="77777777" w:rsidR="00174BDE" w:rsidRPr="00091405" w:rsidRDefault="00174BDE" w:rsidP="00174BDE">
      <w:pPr>
        <w:ind w:leftChars="-810" w:left="-1701"/>
        <w:rPr>
          <w:rFonts w:ascii="Times New Roman" w:hAnsi="Times New Roman" w:cs="Times New Roman"/>
        </w:rPr>
      </w:pPr>
      <w:r w:rsidRPr="00091405">
        <w:rPr>
          <w:rFonts w:ascii="Times New Roman" w:hAnsi="Times New Roman" w:cs="Times New Roman"/>
        </w:rPr>
        <w:t xml:space="preserve">     durance = disease during; Start age = disease start age;</w:t>
      </w:r>
    </w:p>
    <w:p w14:paraId="3411AF8C" w14:textId="0C29FC8E" w:rsidR="00887DB0" w:rsidRPr="00174BDE" w:rsidRDefault="00174BDE" w:rsidP="00174BDE">
      <w:pPr>
        <w:ind w:leftChars="-810" w:left="-1701" w:firstLineChars="250" w:firstLine="525"/>
        <w:rPr>
          <w:rFonts w:ascii="Times New Roman" w:hAnsi="Times New Roman" w:cs="Times New Roman" w:hint="eastAsia"/>
        </w:rPr>
      </w:pPr>
      <w:r w:rsidRPr="00091405">
        <w:rPr>
          <w:rFonts w:ascii="Times New Roman" w:hAnsi="Times New Roman" w:cs="Times New Roman"/>
        </w:rPr>
        <w:t>p &lt; 0.05 was considered as significant</w:t>
      </w:r>
    </w:p>
    <w:sectPr w:rsidR="00887DB0" w:rsidRPr="00174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8B088" w14:textId="77777777" w:rsidR="004952BC" w:rsidRDefault="004952BC" w:rsidP="00174BDE">
      <w:r>
        <w:separator/>
      </w:r>
    </w:p>
  </w:endnote>
  <w:endnote w:type="continuationSeparator" w:id="0">
    <w:p w14:paraId="4598C6DD" w14:textId="77777777" w:rsidR="004952BC" w:rsidRDefault="004952BC" w:rsidP="00174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8E4442" w14:textId="77777777" w:rsidR="004952BC" w:rsidRDefault="004952BC" w:rsidP="00174BDE">
      <w:r>
        <w:separator/>
      </w:r>
    </w:p>
  </w:footnote>
  <w:footnote w:type="continuationSeparator" w:id="0">
    <w:p w14:paraId="499ACE24" w14:textId="77777777" w:rsidR="004952BC" w:rsidRDefault="004952BC" w:rsidP="00174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DB0"/>
    <w:rsid w:val="00174BDE"/>
    <w:rsid w:val="004952BC"/>
    <w:rsid w:val="00680A38"/>
    <w:rsid w:val="0088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F367C"/>
  <w15:chartTrackingRefBased/>
  <w15:docId w15:val="{F32BA05F-9C85-4267-A3F4-9061FCFB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4B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B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曼利(Manli Zou)</dc:creator>
  <cp:keywords/>
  <dc:description/>
  <cp:lastModifiedBy>邹曼利(Manli Zou)</cp:lastModifiedBy>
  <cp:revision>10</cp:revision>
  <dcterms:created xsi:type="dcterms:W3CDTF">2018-10-16T01:34:00Z</dcterms:created>
  <dcterms:modified xsi:type="dcterms:W3CDTF">2018-10-16T01:40:00Z</dcterms:modified>
</cp:coreProperties>
</file>